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52526" w:rsidRPr="00256E0B" w:rsidRDefault="00352526" w:rsidP="00256E0B">
      <w:pPr>
        <w:spacing w:line="360" w:lineRule="auto"/>
        <w:rPr>
          <w:sz w:val="20"/>
          <w:szCs w:val="20"/>
        </w:rPr>
      </w:pPr>
      <w:r w:rsidRPr="00256E0B">
        <w:rPr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7956D1" wp14:editId="3E043637">
                <wp:simplePos x="0" y="0"/>
                <wp:positionH relativeFrom="column">
                  <wp:posOffset>0</wp:posOffset>
                </wp:positionH>
                <wp:positionV relativeFrom="paragraph">
                  <wp:posOffset>571500</wp:posOffset>
                </wp:positionV>
                <wp:extent cx="5715000" cy="0"/>
                <wp:effectExtent l="9525" t="9525" r="9525" b="952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D16E62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45pt" to="450pt,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"/>
            </w:pict>
          </mc:Fallback>
        </mc:AlternateContent>
      </w:r>
      <w:r w:rsidR="000C1A68" w:rsidRPr="00256E0B">
        <w:rPr>
          <w:noProof/>
          <w:sz w:val="20"/>
          <w:szCs w:val="20"/>
        </w:rPr>
        <w:object w:dxaOrig="10152" w:dyaOrig="18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in;height:78.25pt;mso-width-percent:0;mso-height-percent:0;mso-width-percent:0;mso-height-percent:0" o:ole="" fillcolor="window">
            <v:imagedata r:id="rId6" o:title=""/>
          </v:shape>
          <o:OLEObject Type="Embed" ProgID="CDraw5" ShapeID="_x0000_i1025" DrawAspect="Content" ObjectID="_1683377930" r:id="rId7"/>
        </w:object>
      </w:r>
    </w:p>
    <w:p w:rsidR="00352526" w:rsidRPr="001F004C" w:rsidRDefault="00352526" w:rsidP="00256E0B">
      <w:pPr>
        <w:spacing w:line="360" w:lineRule="auto"/>
      </w:pPr>
    </w:p>
    <w:p w:rsidR="00041AEE" w:rsidRPr="00BD76CD" w:rsidRDefault="00041AEE" w:rsidP="00256E0B">
      <w:pPr>
        <w:spacing w:line="360" w:lineRule="auto"/>
        <w:rPr>
          <w:bCs/>
        </w:rPr>
      </w:pPr>
      <w:r w:rsidRPr="00BD76CD">
        <w:rPr>
          <w:b/>
          <w:bCs/>
        </w:rPr>
        <w:t>Results</w:t>
      </w:r>
    </w:p>
    <w:p w:rsidR="000D3A1F" w:rsidRPr="00BD76CD" w:rsidRDefault="00D857B0" w:rsidP="00256E0B">
      <w:pPr>
        <w:spacing w:line="360" w:lineRule="auto"/>
        <w:rPr>
          <w:bCs/>
        </w:rPr>
      </w:pPr>
      <w:r w:rsidRPr="00BD76CD">
        <w:rPr>
          <w:bCs/>
        </w:rPr>
        <w:t>Table 1</w:t>
      </w:r>
      <w:r w:rsidR="00546A86">
        <w:rPr>
          <w:bCs/>
        </w:rPr>
        <w:t>.</w:t>
      </w:r>
      <w:r w:rsidRPr="00BD76CD">
        <w:rPr>
          <w:bCs/>
        </w:rPr>
        <w:t xml:space="preserve"> </w:t>
      </w:r>
      <w:r w:rsidR="0096168A">
        <w:rPr>
          <w:bCs/>
        </w:rPr>
        <w:t xml:space="preserve">Data summary for all </w:t>
      </w:r>
      <w:r w:rsidR="00252F48">
        <w:rPr>
          <w:bCs/>
        </w:rPr>
        <w:t xml:space="preserve">the </w:t>
      </w:r>
      <w:r w:rsidR="0096168A">
        <w:rPr>
          <w:bCs/>
        </w:rPr>
        <w:t>patients.</w:t>
      </w:r>
    </w:p>
    <w:p w:rsidR="0096168A" w:rsidRDefault="00546A86" w:rsidP="00256E0B">
      <w:pPr>
        <w:spacing w:line="360" w:lineRule="auto"/>
        <w:rPr>
          <w:bCs/>
        </w:rPr>
      </w:pPr>
      <w:r>
        <w:rPr>
          <w:bCs/>
        </w:rPr>
        <w:t xml:space="preserve">Table 2. </w:t>
      </w:r>
      <w:r w:rsidR="0096168A">
        <w:rPr>
          <w:bCs/>
        </w:rPr>
        <w:t>Survey answers by age</w:t>
      </w:r>
    </w:p>
    <w:p w:rsidR="00EC07D6" w:rsidRDefault="00546A86" w:rsidP="00546A86">
      <w:pPr>
        <w:spacing w:line="360" w:lineRule="auto"/>
        <w:rPr>
          <w:bCs/>
        </w:rPr>
      </w:pPr>
      <w:r>
        <w:rPr>
          <w:bCs/>
        </w:rPr>
        <w:t xml:space="preserve">Table 3. </w:t>
      </w:r>
      <w:bookmarkStart w:id="0" w:name="IDX"/>
      <w:bookmarkStart w:id="1" w:name="IDX1"/>
      <w:bookmarkStart w:id="2" w:name="IDX2"/>
      <w:bookmarkStart w:id="3" w:name="IDX3"/>
      <w:bookmarkStart w:id="4" w:name="IDX4"/>
      <w:bookmarkStart w:id="5" w:name="IDX5"/>
      <w:bookmarkEnd w:id="0"/>
      <w:bookmarkEnd w:id="1"/>
      <w:bookmarkEnd w:id="2"/>
      <w:bookmarkEnd w:id="3"/>
      <w:bookmarkEnd w:id="4"/>
      <w:bookmarkEnd w:id="5"/>
      <w:r w:rsidR="0096168A">
        <w:rPr>
          <w:bCs/>
        </w:rPr>
        <w:t>Survey answers by gender</w:t>
      </w:r>
    </w:p>
    <w:p w:rsidR="0096168A" w:rsidRDefault="0096168A" w:rsidP="00546A86">
      <w:pPr>
        <w:spacing w:line="360" w:lineRule="auto"/>
        <w:rPr>
          <w:bCs/>
        </w:rPr>
      </w:pPr>
      <w:r>
        <w:rPr>
          <w:bCs/>
        </w:rPr>
        <w:t xml:space="preserve">Table 4. Survey answers by </w:t>
      </w:r>
      <w:r w:rsidR="00BA6019">
        <w:rPr>
          <w:bCs/>
        </w:rPr>
        <w:t>education</w:t>
      </w:r>
    </w:p>
    <w:p w:rsidR="00EC381D" w:rsidRDefault="00EC381D" w:rsidP="00546A86">
      <w:pPr>
        <w:spacing w:line="360" w:lineRule="auto"/>
        <w:rPr>
          <w:bCs/>
        </w:rPr>
      </w:pPr>
      <w:r>
        <w:rPr>
          <w:bCs/>
        </w:rPr>
        <w:t>Table 5. Dichotomized survey answers (“very important” vs not) by age</w:t>
      </w:r>
    </w:p>
    <w:p w:rsidR="00EC381D" w:rsidRDefault="00EC381D" w:rsidP="00546A86">
      <w:pPr>
        <w:spacing w:line="360" w:lineRule="auto"/>
        <w:rPr>
          <w:bCs/>
        </w:rPr>
      </w:pPr>
      <w:r>
        <w:rPr>
          <w:bCs/>
        </w:rPr>
        <w:t>Table 6. Dichotomized survey answers (“very important” vs not) by gender</w:t>
      </w:r>
    </w:p>
    <w:p w:rsidR="00EC381D" w:rsidRDefault="00EC381D" w:rsidP="00546A86">
      <w:pPr>
        <w:spacing w:line="360" w:lineRule="auto"/>
        <w:rPr>
          <w:bCs/>
        </w:rPr>
      </w:pPr>
      <w:r>
        <w:rPr>
          <w:bCs/>
        </w:rPr>
        <w:t>Table 7. Dichotomized survey answers (“very important” vs not) by education</w:t>
      </w: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96168A" w:rsidRDefault="0096168A" w:rsidP="00546A86">
      <w:pPr>
        <w:spacing w:line="360" w:lineRule="auto"/>
        <w:rPr>
          <w:bCs/>
        </w:rPr>
      </w:pPr>
    </w:p>
    <w:p w:rsidR="00A83BB9" w:rsidRDefault="00A83BB9" w:rsidP="00546A86">
      <w:pPr>
        <w:spacing w:line="360" w:lineRule="auto"/>
        <w:rPr>
          <w:bCs/>
        </w:rPr>
      </w:pPr>
    </w:p>
    <w:p w:rsidR="00546A86" w:rsidRDefault="0096168A" w:rsidP="00546A86">
      <w:pPr>
        <w:spacing w:line="360" w:lineRule="auto"/>
        <w:rPr>
          <w:bCs/>
        </w:rPr>
      </w:pPr>
      <w:r>
        <w:rPr>
          <w:bCs/>
        </w:rPr>
        <w:lastRenderedPageBreak/>
        <w:t xml:space="preserve">Table 1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89"/>
        <w:gridCol w:w="1471"/>
      </w:tblGrid>
      <w:tr w:rsidR="0096168A" w:rsidRPr="0096168A" w:rsidTr="0096168A">
        <w:trPr>
          <w:trHeight w:val="510"/>
        </w:trPr>
        <w:tc>
          <w:tcPr>
            <w:tcW w:w="4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b/>
                <w:bCs/>
                <w:color w:val="000000"/>
                <w:sz w:val="20"/>
                <w:szCs w:val="20"/>
                <w:lang w:eastAsia="zh-CN"/>
              </w:rPr>
              <w:t>All patients (N=262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Service in the hospital that took care of patient (select all that apply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Family Medicin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06 (40.5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Internal Medicin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90 (34.4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rthopedic Surge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5 (5.7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General Surge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5 (5.7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Cardiolog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3 (5.0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ncolog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4 (1.5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Transplant Surge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 (0.8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Cardiothoracic Surge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 (0.8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7 (6.5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 servi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Cardiothoracic Surge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Gynecolog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 (11.8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168A">
              <w:rPr>
                <w:color w:val="000000"/>
                <w:sz w:val="20"/>
                <w:szCs w:val="20"/>
                <w:lang w:eastAsia="zh-CN"/>
              </w:rPr>
              <w:t>Neuology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Neurolog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 (11.8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Neurosurge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B/GY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phthalmolog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Plastic Surge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Transpl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UROGYNECOLOG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Urologic  Surge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Urolog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 (11.8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Vascular Surge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urogynecolog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5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E53E41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0 (20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.0-95.0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29 (49.2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33 (50.8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What is the highest grade or level of school that you have completed?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Some high school, but did not graduat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6 (2.3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igh school graduate or GED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34 (13.0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Some college or 2-year degre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87 (33.2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4-year college graduat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64 (24.4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ore than 4-year college degre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71 (27.1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re you of Spanish/Hispanic or Latino origin or descent?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Not Spanish/Hispanic/Latino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47 (95.7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Puerto Rica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5 (1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exican/Mexican American/Chicano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 (0.8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Cuba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0.4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 Spanish/Hispanic/Latino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3 (1.2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30 (87.8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Black or African America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2 (8.4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lastRenderedPageBreak/>
              <w:t>Asia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6 (2.3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merican Indian or Alaska Nativ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0.4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What language do you mainly speak at home?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English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57 (98.1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Spanish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 (0.8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Chines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0.4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3 (1.1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 languag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LBENIA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33.3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Danish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33.3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Filipino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33.3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8A" w:rsidRPr="0096168A" w:rsidRDefault="00252F48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rade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the </w:t>
            </w:r>
            <w:proofErr w:type="spellStart"/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folllowing</w:t>
            </w:r>
            <w:proofErr w:type="spellEnd"/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from </w:t>
            </w:r>
            <w:r w:rsidR="00CB4FD7"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 to </w:t>
            </w:r>
            <w:r w:rsidR="00416820">
              <w:rPr>
                <w:color w:val="000000"/>
                <w:sz w:val="20"/>
                <w:szCs w:val="20"/>
                <w:lang w:eastAsia="zh-CN"/>
              </w:rPr>
              <w:t>Not important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to you: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 xml:space="preserve">How clean my room and bathroom </w:t>
            </w:r>
            <w:proofErr w:type="gramStart"/>
            <w:r w:rsidRPr="0096168A">
              <w:rPr>
                <w:color w:val="000000"/>
                <w:sz w:val="20"/>
                <w:szCs w:val="20"/>
                <w:lang w:eastAsia="zh-CN"/>
              </w:rPr>
              <w:t>were.</w:t>
            </w:r>
            <w:proofErr w:type="gram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14 (43.7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  <w:r w:rsidR="00416820">
              <w:rPr>
                <w:color w:val="000000"/>
                <w:sz w:val="20"/>
                <w:szCs w:val="20"/>
                <w:lang w:eastAsia="zh-CN"/>
              </w:rPr>
              <w:t>47</w:t>
            </w:r>
            <w:r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 w:rsidR="00416820">
              <w:rPr>
                <w:color w:val="000000"/>
                <w:sz w:val="20"/>
                <w:szCs w:val="20"/>
                <w:lang w:eastAsia="zh-CN"/>
              </w:rPr>
              <w:t>56.3</w:t>
            </w:r>
            <w:r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y risk of falling while I am in the hospital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40 (15.3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22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84.7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y risk of getting an infection while I am in the hospital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76 (67.2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6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</w:t>
            </w:r>
            <w:r>
              <w:rPr>
                <w:color w:val="000000"/>
                <w:sz w:val="20"/>
                <w:szCs w:val="20"/>
                <w:lang w:eastAsia="zh-CN"/>
              </w:rPr>
              <w:t>(32.</w:t>
            </w:r>
            <w:r w:rsidR="00252F48">
              <w:rPr>
                <w:color w:val="000000"/>
                <w:sz w:val="20"/>
                <w:szCs w:val="20"/>
                <w:lang w:eastAsia="zh-CN"/>
              </w:rPr>
              <w:t>8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ow likely I will have to come back once I leave the hospital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78 (29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183 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color w:val="000000"/>
                <w:sz w:val="20"/>
                <w:szCs w:val="20"/>
                <w:lang w:eastAsia="zh-CN"/>
              </w:rPr>
              <w:t>70.1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ow long I will need to stay in the hospital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43 (54.6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9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45.4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ow often the area around your room was quiet at night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98 (37.7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62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2.3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The doctors explaining things in a way that you could understand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68 (64.6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2 (</w:t>
            </w:r>
            <w:r>
              <w:rPr>
                <w:color w:val="000000"/>
                <w:sz w:val="20"/>
                <w:szCs w:val="20"/>
                <w:lang w:eastAsia="zh-CN"/>
              </w:rPr>
              <w:t>35.</w:t>
            </w:r>
            <w:r w:rsidR="00252F48">
              <w:rPr>
                <w:color w:val="000000"/>
                <w:sz w:val="20"/>
                <w:szCs w:val="20"/>
                <w:lang w:eastAsia="zh-CN"/>
              </w:rPr>
              <w:t>4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The doctors listening carefully to you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54 (59.0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95 (</w:t>
            </w:r>
            <w:r w:rsidR="00CB4FD7">
              <w:rPr>
                <w:color w:val="000000"/>
                <w:sz w:val="20"/>
                <w:szCs w:val="20"/>
                <w:lang w:eastAsia="zh-CN"/>
              </w:rPr>
              <w:t>41</w:t>
            </w:r>
            <w:r w:rsidR="00252F48">
              <w:rPr>
                <w:color w:val="000000"/>
                <w:sz w:val="20"/>
                <w:szCs w:val="20"/>
                <w:lang w:eastAsia="zh-CN"/>
              </w:rPr>
              <w:t>.0</w:t>
            </w:r>
            <w:r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The doctors treating you with courtesy and respect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13 (43.3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48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56.7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ave looked up a hospital on the interne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49 (18.7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Which site: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Consumer repor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7 (6.5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Googl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5 (9.5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lastRenderedPageBreak/>
              <w:t>Health Grad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8 (6.9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ospital Compar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3 (5.0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US News and World Repor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9 (7.3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0.4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 rating sit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NIH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100.0%)</w:t>
            </w:r>
          </w:p>
        </w:tc>
      </w:tr>
      <w:tr w:rsidR="0096168A" w:rsidRPr="0096168A" w:rsidTr="0096168A">
        <w:trPr>
          <w:trHeight w:val="25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We want to share our hospital measures for improvement. How would you prefer to view them?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 line graph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48 (18.3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 bar cha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04 (39.7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 pie cha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38 (14.5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 lis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68 (64.1%)</w:t>
            </w:r>
          </w:p>
        </w:tc>
      </w:tr>
      <w:tr w:rsidR="0096168A" w:rsidRPr="0096168A" w:rsidTr="0096168A">
        <w:trPr>
          <w:trHeight w:val="255"/>
        </w:trPr>
        <w:tc>
          <w:tcPr>
            <w:tcW w:w="4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</w:tbl>
    <w:p w:rsidR="0096168A" w:rsidRDefault="0096168A" w:rsidP="00546A86">
      <w:pPr>
        <w:spacing w:line="360" w:lineRule="auto"/>
        <w:rPr>
          <w:bCs/>
        </w:rPr>
      </w:pPr>
    </w:p>
    <w:p w:rsidR="0096168A" w:rsidRDefault="0096168A">
      <w:pPr>
        <w:rPr>
          <w:bCs/>
        </w:rPr>
      </w:pPr>
    </w:p>
    <w:p w:rsidR="0096168A" w:rsidRDefault="0096168A">
      <w:pPr>
        <w:rPr>
          <w:bCs/>
        </w:rPr>
      </w:pPr>
    </w:p>
    <w:p w:rsidR="0096168A" w:rsidRDefault="0096168A">
      <w:pPr>
        <w:rPr>
          <w:bCs/>
        </w:rPr>
      </w:pPr>
      <w:r>
        <w:rPr>
          <w:bCs/>
        </w:rPr>
        <w:t xml:space="preserve">Table 2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35"/>
        <w:gridCol w:w="1548"/>
        <w:gridCol w:w="1543"/>
        <w:gridCol w:w="734"/>
      </w:tblGrid>
      <w:tr w:rsidR="0096168A" w:rsidRPr="0096168A" w:rsidTr="00CB4FD7">
        <w:trPr>
          <w:trHeight w:val="765"/>
        </w:trPr>
        <w:tc>
          <w:tcPr>
            <w:tcW w:w="2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b/>
                <w:bCs/>
                <w:color w:val="000000"/>
                <w:sz w:val="20"/>
                <w:szCs w:val="20"/>
                <w:lang w:eastAsia="zh-CN"/>
              </w:rPr>
              <w:t>Less than 65 years old (N=93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b/>
                <w:bCs/>
                <w:color w:val="000000"/>
                <w:sz w:val="20"/>
                <w:szCs w:val="20"/>
                <w:lang w:eastAsia="zh-CN"/>
              </w:rPr>
              <w:t>65 years or older (N=169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 xml:space="preserve">How clean my room and bathroom </w:t>
            </w:r>
            <w:proofErr w:type="gramStart"/>
            <w:r w:rsidRPr="0096168A">
              <w:rPr>
                <w:color w:val="000000"/>
                <w:sz w:val="20"/>
                <w:szCs w:val="20"/>
                <w:lang w:eastAsia="zh-CN"/>
              </w:rPr>
              <w:t>were.</w:t>
            </w:r>
            <w:proofErr w:type="gram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34 (36.6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80 (47.6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9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3.4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8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52.4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y risk of falling while I am in the hospital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29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0 (10.8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30 (17.8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3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89.</w:t>
            </w:r>
            <w:r w:rsidR="00252F48">
              <w:rPr>
                <w:color w:val="000000"/>
                <w:sz w:val="20"/>
                <w:szCs w:val="20"/>
                <w:lang w:eastAsia="zh-CN"/>
              </w:rPr>
              <w:t>2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39 (</w:t>
            </w:r>
            <w:r>
              <w:rPr>
                <w:color w:val="000000"/>
                <w:sz w:val="20"/>
                <w:szCs w:val="20"/>
                <w:lang w:eastAsia="zh-CN"/>
              </w:rPr>
              <w:t>82.</w:t>
            </w:r>
            <w:r w:rsidR="00252F48">
              <w:rPr>
                <w:color w:val="000000"/>
                <w:sz w:val="20"/>
                <w:szCs w:val="20"/>
                <w:lang w:eastAsia="zh-CN"/>
              </w:rPr>
              <w:t>2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y risk of getting an infection while I am in the hospital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38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66 (71.0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10 (65.1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</w:t>
            </w:r>
            <w:r w:rsidR="00CB4FD7">
              <w:rPr>
                <w:color w:val="000000"/>
                <w:sz w:val="20"/>
                <w:szCs w:val="20"/>
                <w:lang w:eastAsia="zh-CN"/>
              </w:rPr>
              <w:t>7</w:t>
            </w:r>
            <w:r w:rsidRPr="0096168A">
              <w:rPr>
                <w:color w:val="000000"/>
                <w:sz w:val="20"/>
                <w:szCs w:val="20"/>
                <w:lang w:eastAsia="zh-CN"/>
              </w:rPr>
              <w:t> (2</w:t>
            </w:r>
            <w:r w:rsidR="00CB4FD7">
              <w:rPr>
                <w:color w:val="000000"/>
                <w:sz w:val="20"/>
                <w:szCs w:val="20"/>
                <w:lang w:eastAsia="zh-CN"/>
              </w:rPr>
              <w:t>9.0</w:t>
            </w:r>
            <w:r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9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34.9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ow likely I will have to come back once I leave the hospital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8 (30.1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50 (29.8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5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9.9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8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70.2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ow long I will need to stay in the hospital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24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55 (59.1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88 (52.</w:t>
            </w:r>
            <w:r w:rsidR="00252F48">
              <w:rPr>
                <w:color w:val="000000"/>
                <w:sz w:val="20"/>
                <w:szCs w:val="20"/>
                <w:lang w:eastAsia="zh-CN"/>
              </w:rPr>
              <w:t>0</w:t>
            </w:r>
            <w:r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8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40.9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1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color w:val="000000"/>
                <w:sz w:val="20"/>
                <w:szCs w:val="20"/>
                <w:lang w:eastAsia="zh-CN"/>
              </w:rPr>
              <w:t>.0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ow often the area around your room was quiet at night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16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8 (30.1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70 (41.9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5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9.9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7 (</w:t>
            </w:r>
            <w:r>
              <w:rPr>
                <w:color w:val="000000"/>
                <w:sz w:val="20"/>
                <w:szCs w:val="20"/>
                <w:lang w:eastAsia="zh-CN"/>
              </w:rPr>
              <w:t>58.1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37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The doctors explaining things in a way that you could understand.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054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51 (55.4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17 (69.6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1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44.6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1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30.</w:t>
            </w:r>
            <w:r w:rsidR="00252F48">
              <w:rPr>
                <w:color w:val="000000"/>
                <w:sz w:val="20"/>
                <w:szCs w:val="20"/>
                <w:lang w:eastAsia="zh-CN"/>
              </w:rPr>
              <w:t>3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The doctors listening carefully to you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30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49 (52.7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05 (62.5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4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4</w:t>
            </w:r>
            <w:r>
              <w:rPr>
                <w:color w:val="000000"/>
                <w:sz w:val="20"/>
                <w:szCs w:val="20"/>
                <w:lang w:eastAsia="zh-CN"/>
              </w:rPr>
              <w:t>7.3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3</w:t>
            </w:r>
            <w:r>
              <w:rPr>
                <w:color w:val="000000"/>
                <w:sz w:val="20"/>
                <w:szCs w:val="20"/>
                <w:lang w:eastAsia="zh-CN"/>
              </w:rPr>
              <w:t>7.5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lastRenderedPageBreak/>
              <w:t>The doctors treating you with courtesy and respect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37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35 (37.6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78 (46.4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416820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8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2.4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CB4FD7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0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53.6</w:t>
            </w:r>
            <w:r w:rsidR="0096168A" w:rsidRPr="0096168A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ave looked up a hospital on the interne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1 (22.6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8 (16.6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23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Which site: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Consumer repor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7 (7.5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0 (5.9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61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Googl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1 (11.8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4 (8.3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35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ealth Grad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1 (11.8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7 (4.1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019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Hospital Compar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 (2.2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1 (6.5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US News and World Repor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2 (12.9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7 (4.1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009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 (0.0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0.6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46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 rating sit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NIH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 (0.0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 (100.0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96168A">
        <w:trPr>
          <w:trHeight w:val="255"/>
        </w:trPr>
        <w:tc>
          <w:tcPr>
            <w:tcW w:w="46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We want to share our hospital measures for improvement. How would you prefer to view them?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 line graph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6 (17.2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32 (18.9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73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 bar cha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38 (40.9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66 (39.1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77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 pie cha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5 (16.1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23 (13.6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58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A lis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58 (62.4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110 (65.1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.66</w:t>
            </w:r>
          </w:p>
        </w:tc>
      </w:tr>
      <w:tr w:rsidR="0096168A" w:rsidRPr="0096168A" w:rsidTr="00CB4FD7">
        <w:trPr>
          <w:trHeight w:val="255"/>
        </w:trPr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8A" w:rsidRPr="0096168A" w:rsidRDefault="0096168A" w:rsidP="0096168A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96168A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:rsidR="0096168A" w:rsidRDefault="0096168A">
      <w:pPr>
        <w:rPr>
          <w:bCs/>
        </w:rPr>
      </w:pPr>
    </w:p>
    <w:p w:rsidR="0096168A" w:rsidRDefault="0096168A">
      <w:pPr>
        <w:rPr>
          <w:bCs/>
        </w:rPr>
      </w:pPr>
    </w:p>
    <w:p w:rsidR="00546A86" w:rsidRPr="00546A86" w:rsidRDefault="00546A86" w:rsidP="0096168A">
      <w:pPr>
        <w:rPr>
          <w:bCs/>
        </w:rPr>
        <w:sectPr w:rsidR="00546A86" w:rsidRPr="00546A86" w:rsidSect="00256E0B">
          <w:headerReference w:type="default" r:id="rId8"/>
          <w:footerReference w:type="default" r:id="rId9"/>
          <w:pgSz w:w="12240" w:h="15840"/>
          <w:pgMar w:top="1440" w:right="1440" w:bottom="1440" w:left="1440" w:header="720" w:footer="360" w:gutter="0"/>
          <w:cols w:space="720"/>
        </w:sectPr>
      </w:pPr>
    </w:p>
    <w:p w:rsidR="00EC07D6" w:rsidRDefault="0096168A" w:rsidP="00256E0B">
      <w:pPr>
        <w:adjustRightInd w:val="0"/>
        <w:spacing w:line="360" w:lineRule="auto"/>
        <w:rPr>
          <w:rFonts w:ascii="Times" w:hAnsi="Times" w:cs="Times"/>
          <w:color w:val="000000"/>
          <w:sz w:val="20"/>
          <w:szCs w:val="20"/>
        </w:rPr>
      </w:pPr>
      <w:bookmarkStart w:id="6" w:name="IDX6"/>
      <w:bookmarkEnd w:id="6"/>
      <w:r>
        <w:rPr>
          <w:rFonts w:ascii="Times" w:hAnsi="Times" w:cs="Times"/>
          <w:color w:val="000000"/>
          <w:sz w:val="20"/>
          <w:szCs w:val="20"/>
        </w:rPr>
        <w:lastRenderedPageBreak/>
        <w:t>Table 3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79"/>
        <w:gridCol w:w="1404"/>
        <w:gridCol w:w="1295"/>
        <w:gridCol w:w="782"/>
      </w:tblGrid>
      <w:tr w:rsidR="00BA6019" w:rsidRPr="00BA6019" w:rsidTr="00CB4FD7">
        <w:trPr>
          <w:trHeight w:val="510"/>
        </w:trPr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b/>
                <w:bCs/>
                <w:color w:val="000000"/>
                <w:sz w:val="20"/>
                <w:szCs w:val="20"/>
                <w:lang w:eastAsia="zh-CN"/>
              </w:rPr>
              <w:t>Male (N=129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b/>
                <w:bCs/>
                <w:color w:val="000000"/>
                <w:sz w:val="20"/>
                <w:szCs w:val="20"/>
                <w:lang w:eastAsia="zh-CN"/>
              </w:rPr>
              <w:t>Female (N=133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 xml:space="preserve">How clean my room and bathroom </w:t>
            </w:r>
            <w:proofErr w:type="gramStart"/>
            <w:r w:rsidRPr="00BA6019">
              <w:rPr>
                <w:color w:val="000000"/>
                <w:sz w:val="20"/>
                <w:szCs w:val="20"/>
                <w:lang w:eastAsia="zh-CN"/>
              </w:rPr>
              <w:t>were.</w:t>
            </w:r>
            <w:proofErr w:type="gram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78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59 (45.7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55 (41.7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0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54.</w:t>
            </w:r>
            <w:r w:rsidR="009728A8">
              <w:rPr>
                <w:color w:val="000000"/>
                <w:sz w:val="20"/>
                <w:szCs w:val="20"/>
                <w:lang w:eastAsia="zh-CN"/>
              </w:rPr>
              <w:t>3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58.</w:t>
            </w:r>
            <w:r w:rsidR="009728A8">
              <w:rPr>
                <w:color w:val="000000"/>
                <w:sz w:val="20"/>
                <w:szCs w:val="20"/>
                <w:lang w:eastAsia="zh-CN"/>
              </w:rPr>
              <w:t>3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y risk of falling while I am in the hospital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009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3 (10.1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27 (20.3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6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 w:rsidR="009728A8">
              <w:rPr>
                <w:color w:val="000000"/>
                <w:sz w:val="20"/>
                <w:szCs w:val="20"/>
                <w:lang w:eastAsia="zh-CN"/>
              </w:rPr>
              <w:t>89.9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6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79.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y risk of getting an infection while I am in the hospital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6 (66.7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90 (67.7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33.4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32.4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ow likely I will have to come back once I leave the hospital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71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39 (30.2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39 (29.5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0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9.8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3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70.5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ow long I will need to stay in the hospital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83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72 (55.8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71 (53.4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44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46.6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ow often the area around your room was quiet at night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65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52 (40.3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46 (35.1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59.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5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4.9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8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The doctors explaining things in a way that you could understand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47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8 (68.2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0 (61.1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1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31.8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1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38.9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The doctors listening carefully to you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30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70 (54.3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4 (63.6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5</w:t>
            </w:r>
            <w:r w:rsidR="00CB4FD7">
              <w:rPr>
                <w:color w:val="000000"/>
                <w:sz w:val="20"/>
                <w:szCs w:val="20"/>
                <w:lang w:eastAsia="zh-CN"/>
              </w:rPr>
              <w:t>9</w:t>
            </w:r>
            <w:r w:rsidRPr="00BA6019">
              <w:rPr>
                <w:color w:val="000000"/>
                <w:sz w:val="20"/>
                <w:szCs w:val="20"/>
                <w:lang w:eastAsia="zh-CN"/>
              </w:rPr>
              <w:t> (4</w:t>
            </w:r>
            <w:r w:rsidR="00CB4FD7">
              <w:rPr>
                <w:color w:val="000000"/>
                <w:sz w:val="20"/>
                <w:szCs w:val="20"/>
                <w:lang w:eastAsia="zh-CN"/>
              </w:rPr>
              <w:t>5</w:t>
            </w:r>
            <w:r w:rsidRPr="00BA6019">
              <w:rPr>
                <w:color w:val="000000"/>
                <w:sz w:val="20"/>
                <w:szCs w:val="20"/>
                <w:lang w:eastAsia="zh-CN"/>
              </w:rPr>
              <w:t>.</w:t>
            </w:r>
            <w:r w:rsidR="00CB4FD7">
              <w:rPr>
                <w:color w:val="000000"/>
                <w:sz w:val="20"/>
                <w:szCs w:val="20"/>
                <w:lang w:eastAsia="zh-CN"/>
              </w:rPr>
              <w:t>7</w:t>
            </w:r>
            <w:r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4</w:t>
            </w:r>
            <w:r w:rsidR="00CB4FD7">
              <w:rPr>
                <w:color w:val="000000"/>
                <w:sz w:val="20"/>
                <w:szCs w:val="20"/>
                <w:lang w:eastAsia="zh-CN"/>
              </w:rPr>
              <w:t>8</w:t>
            </w:r>
            <w:r w:rsidRPr="00BA6019">
              <w:rPr>
                <w:color w:val="000000"/>
                <w:sz w:val="20"/>
                <w:szCs w:val="20"/>
                <w:lang w:eastAsia="zh-CN"/>
              </w:rPr>
              <w:t> (3</w:t>
            </w:r>
            <w:r w:rsidR="00CB4FD7">
              <w:rPr>
                <w:color w:val="000000"/>
                <w:sz w:val="20"/>
                <w:szCs w:val="20"/>
                <w:lang w:eastAsia="zh-CN"/>
              </w:rPr>
              <w:t>6.4</w:t>
            </w:r>
            <w:r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The doctors treating you with courtesy and respect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37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56 (43.4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57 (43.2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3 (</w:t>
            </w:r>
            <w:r>
              <w:rPr>
                <w:color w:val="000000"/>
                <w:sz w:val="20"/>
                <w:szCs w:val="20"/>
                <w:lang w:eastAsia="zh-CN"/>
              </w:rPr>
              <w:t>56.6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5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56.8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ave looked up a hospital on the interne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22 (17.1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27 (20.3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Which site: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Consumer repor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6 (4.7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1 (8.3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23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Googl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3 (10.1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2 (9.0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77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ealth Grad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7 (5.4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1 (8.3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36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ospital Compar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6 (4.7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7 (5.3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US News and World Repor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6 (4.7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3 (9.8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11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 (0.0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 (0.8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32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Other rating sit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NIH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 (0.0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 (100.0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BA6019">
        <w:trPr>
          <w:trHeight w:val="25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We want to share our hospital measures for improvement. How would you prefer to view them?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A line graph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30 (23.3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8 (13.5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042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A bar cha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55 (42.6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49 (36.8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34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A pie cha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8 (14.0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20 (15.0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80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lastRenderedPageBreak/>
              <w:t>A lis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1 (62.8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7 (65.4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66</w:t>
            </w:r>
          </w:p>
        </w:tc>
      </w:tr>
      <w:tr w:rsidR="00BA6019" w:rsidRPr="00BA6019" w:rsidTr="00CB4FD7">
        <w:trPr>
          <w:trHeight w:val="255"/>
        </w:trPr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:rsidR="0096168A" w:rsidRDefault="0096168A" w:rsidP="00256E0B">
      <w:pPr>
        <w:adjustRightInd w:val="0"/>
        <w:spacing w:line="360" w:lineRule="auto"/>
        <w:rPr>
          <w:rFonts w:ascii="Times" w:hAnsi="Times" w:cs="Times"/>
          <w:color w:val="000000"/>
          <w:sz w:val="20"/>
          <w:szCs w:val="20"/>
        </w:rPr>
      </w:pPr>
    </w:p>
    <w:p w:rsidR="0096168A" w:rsidRPr="00256E0B" w:rsidRDefault="0096168A" w:rsidP="00256E0B">
      <w:pPr>
        <w:adjustRightInd w:val="0"/>
        <w:spacing w:line="360" w:lineRule="auto"/>
        <w:rPr>
          <w:rFonts w:ascii="Times" w:hAnsi="Times" w:cs="Times"/>
          <w:color w:val="000000"/>
          <w:sz w:val="20"/>
          <w:szCs w:val="20"/>
        </w:rPr>
        <w:sectPr w:rsidR="0096168A" w:rsidRPr="00256E0B" w:rsidSect="00256E0B">
          <w:headerReference w:type="default" r:id="rId10"/>
          <w:footerReference w:type="default" r:id="rId11"/>
          <w:pgSz w:w="12240" w:h="15840"/>
          <w:pgMar w:top="1440" w:right="1440" w:bottom="1440" w:left="1440" w:header="720" w:footer="360" w:gutter="0"/>
          <w:cols w:space="720"/>
        </w:sectPr>
      </w:pPr>
    </w:p>
    <w:p w:rsidR="00BA6019" w:rsidRDefault="00BA6019" w:rsidP="00256E0B">
      <w:pPr>
        <w:spacing w:line="360" w:lineRule="auto"/>
        <w:rPr>
          <w:sz w:val="20"/>
          <w:szCs w:val="20"/>
        </w:rPr>
      </w:pPr>
      <w:bookmarkStart w:id="7" w:name="IDX7"/>
      <w:bookmarkStart w:id="8" w:name="IDX8"/>
      <w:bookmarkStart w:id="9" w:name="IDX9"/>
      <w:bookmarkEnd w:id="7"/>
      <w:bookmarkEnd w:id="8"/>
      <w:bookmarkEnd w:id="9"/>
    </w:p>
    <w:p w:rsidR="00BA6019" w:rsidRDefault="00BA601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BF70FF" w:rsidRDefault="00BA6019" w:rsidP="00256E0B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27"/>
        <w:gridCol w:w="1342"/>
        <w:gridCol w:w="1344"/>
        <w:gridCol w:w="947"/>
      </w:tblGrid>
      <w:tr w:rsidR="00BA6019" w:rsidRPr="00BA6019" w:rsidTr="00CB4FD7">
        <w:trPr>
          <w:trHeight w:val="1020"/>
        </w:trPr>
        <w:tc>
          <w:tcPr>
            <w:tcW w:w="3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b/>
                <w:bCs/>
                <w:color w:val="000000"/>
                <w:sz w:val="20"/>
                <w:szCs w:val="20"/>
                <w:lang w:eastAsia="zh-CN"/>
              </w:rPr>
              <w:t>Less than 4 years of college (N=127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b/>
                <w:bCs/>
                <w:color w:val="000000"/>
                <w:sz w:val="20"/>
                <w:szCs w:val="20"/>
                <w:lang w:eastAsia="zh-CN"/>
              </w:rPr>
              <w:t>4 or more years of college (N=135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 xml:space="preserve">How clean my room and bathroom </w:t>
            </w:r>
            <w:proofErr w:type="gramStart"/>
            <w:r w:rsidRPr="00BA6019">
              <w:rPr>
                <w:color w:val="000000"/>
                <w:sz w:val="20"/>
                <w:szCs w:val="20"/>
                <w:lang w:eastAsia="zh-CN"/>
              </w:rPr>
              <w:t>were.</w:t>
            </w:r>
            <w:proofErr w:type="gram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14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63 (50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51 (37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3 (</w:t>
            </w:r>
            <w:r>
              <w:rPr>
                <w:color w:val="000000"/>
                <w:sz w:val="20"/>
                <w:szCs w:val="20"/>
                <w:lang w:eastAsia="zh-CN"/>
              </w:rPr>
              <w:t>50.0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4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2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y risk of falling while I am in the hospital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15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25 (19.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5 (11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2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80.3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20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88.9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y risk of getting an infection while I am in the hospital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78 (61.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98 (72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9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38.6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7.</w:t>
            </w: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ow likely I will have to come back once I leave the hospital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83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39 (31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39 (28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9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color w:val="000000"/>
                <w:sz w:val="20"/>
                <w:szCs w:val="20"/>
                <w:lang w:eastAsia="zh-CN"/>
              </w:rPr>
              <w:t>0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6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71.1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ow long I will need to stay in the hospital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98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69 (54.3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74 (54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8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45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.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1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45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ow often the area around your room was quiet at night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20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52 (41.3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46 (34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4 (</w:t>
            </w:r>
            <w:r>
              <w:rPr>
                <w:color w:val="000000"/>
                <w:sz w:val="20"/>
                <w:szCs w:val="20"/>
                <w:lang w:eastAsia="zh-CN"/>
              </w:rPr>
              <w:t>58.7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8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5.6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bookmarkStart w:id="10" w:name="_GoBack"/>
            <w:bookmarkEnd w:id="10"/>
            <w:r w:rsidRPr="00BA6019">
              <w:rPr>
                <w:color w:val="000000"/>
                <w:sz w:val="20"/>
                <w:szCs w:val="20"/>
                <w:lang w:eastAsia="zh-CN"/>
              </w:rPr>
              <w:t>The doctors explaining things in a way that you could understand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33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5 (67.5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3 (61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1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32.5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1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38.0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The doctors listening carefully to you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17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2 (64.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72 (53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5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3</w:t>
            </w:r>
            <w:r>
              <w:rPr>
                <w:color w:val="000000"/>
                <w:sz w:val="20"/>
                <w:szCs w:val="20"/>
                <w:lang w:eastAsia="zh-CN"/>
              </w:rPr>
              <w:t>5.4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4</w:t>
            </w:r>
            <w:r>
              <w:rPr>
                <w:color w:val="000000"/>
                <w:sz w:val="20"/>
                <w:szCs w:val="20"/>
                <w:lang w:eastAsia="zh-CN"/>
              </w:rPr>
              <w:t>6.3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The doctors treating you with courtesy and respect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CB4FD7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ery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 xml:space="preserve">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67 (53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46 (34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416820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t impor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9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46.</w:t>
            </w:r>
            <w:r w:rsidR="009728A8">
              <w:rPr>
                <w:color w:val="000000"/>
                <w:sz w:val="20"/>
                <w:szCs w:val="20"/>
                <w:lang w:eastAsia="zh-CN"/>
              </w:rPr>
              <w:t>8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252F48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9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 (</w:t>
            </w:r>
            <w:r>
              <w:rPr>
                <w:color w:val="000000"/>
                <w:sz w:val="20"/>
                <w:szCs w:val="20"/>
                <w:lang w:eastAsia="zh-CN"/>
              </w:rPr>
              <w:t>65.9</w:t>
            </w:r>
            <w:r w:rsidR="00BA6019" w:rsidRPr="00BA6019">
              <w:rPr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ave looked up a hospital on the interne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9 (15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30 (22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Which site: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Consumer repor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9 (7.1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 (5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70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Googl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0 (7.9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5 (11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37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ealth Grad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6 (4.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2 (8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18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Hospital Compar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2 (1.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1 (8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014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US News and World Repor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6 (4.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3 (9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 (0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 (0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33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Other rating sit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NIH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 (0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 (100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BA6019">
        <w:trPr>
          <w:trHeight w:val="255"/>
        </w:trPr>
        <w:tc>
          <w:tcPr>
            <w:tcW w:w="44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We want to share our hospital measures for improvement. How would you prefer to view them?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A line graph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4 (11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34 (2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lastRenderedPageBreak/>
              <w:t>A bar cha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41 (32.3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63 (46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017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A pie cha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15 (11.8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23 (17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23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A lis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3 (65.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85 (63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.69</w:t>
            </w:r>
          </w:p>
        </w:tc>
      </w:tr>
      <w:tr w:rsidR="00BA6019" w:rsidRPr="00BA6019" w:rsidTr="00CB4FD7">
        <w:trPr>
          <w:trHeight w:val="255"/>
        </w:trPr>
        <w:tc>
          <w:tcPr>
            <w:tcW w:w="3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019" w:rsidRPr="00BA6019" w:rsidRDefault="00BA6019" w:rsidP="00BA6019">
            <w:pPr>
              <w:ind w:firstLineChars="300" w:firstLine="600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019" w:rsidRPr="00BA6019" w:rsidRDefault="00BA6019" w:rsidP="00BA6019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19" w:rsidRPr="00BA6019" w:rsidRDefault="00BA6019" w:rsidP="00BA6019">
            <w:pPr>
              <w:rPr>
                <w:color w:val="000000"/>
                <w:sz w:val="20"/>
                <w:szCs w:val="20"/>
                <w:lang w:eastAsia="zh-CN"/>
              </w:rPr>
            </w:pPr>
            <w:r w:rsidRPr="00BA6019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:rsidR="00EC381D" w:rsidRDefault="00EC381D" w:rsidP="00256E0B">
      <w:pPr>
        <w:spacing w:line="360" w:lineRule="auto"/>
        <w:rPr>
          <w:sz w:val="20"/>
          <w:szCs w:val="20"/>
        </w:rPr>
      </w:pPr>
    </w:p>
    <w:p w:rsidR="00EC381D" w:rsidRDefault="00EC381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BA6019" w:rsidRDefault="00EC381D" w:rsidP="00256E0B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58"/>
        <w:gridCol w:w="1380"/>
        <w:gridCol w:w="1250"/>
        <w:gridCol w:w="672"/>
      </w:tblGrid>
      <w:tr w:rsidR="00EC381D" w:rsidRPr="00EC381D" w:rsidTr="00EC381D">
        <w:trPr>
          <w:trHeight w:val="525"/>
        </w:trPr>
        <w:tc>
          <w:tcPr>
            <w:tcW w:w="2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Less than 65 years old (N=93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65 years or older (N=169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EC381D" w:rsidRPr="00EC381D" w:rsidTr="00EC381D">
        <w:trPr>
          <w:trHeight w:val="30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rPr>
                <w:rFonts w:ascii="Calibri" w:hAnsi="Calibri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rPr>
                <w:rFonts w:ascii="Calibri" w:hAnsi="Calibri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81D" w:rsidRPr="00EC381D" w:rsidRDefault="00EC381D" w:rsidP="00EC381D">
            <w:pPr>
              <w:rPr>
                <w:rFonts w:ascii="Calibri" w:hAnsi="Calibri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clean my room and bathroom were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34 (36.6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80 (47.6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085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My risk of falling while I am in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10 (10.8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30 (17.8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EC381D" w:rsidRPr="00EC381D" w:rsidTr="00EC381D">
        <w:trPr>
          <w:trHeight w:val="51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My risk of getting an infection while I am in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66 (71.0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110 (65.1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33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likely I will have to come back once I leave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28 (30.1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50 (29.8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95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long I will need to stay in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55 (59.1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88 (52.1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27</w:t>
            </w:r>
          </w:p>
        </w:tc>
      </w:tr>
      <w:tr w:rsidR="00EC381D" w:rsidRPr="00EC381D" w:rsidTr="00EC381D">
        <w:trPr>
          <w:trHeight w:val="51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How often the area around your room was quiet at night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28 (30.1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70 (41.9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EC381D" w:rsidRPr="00EC381D" w:rsidTr="00EC381D">
        <w:trPr>
          <w:trHeight w:val="51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The doctors explaining things in a way that you could understand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51 (55.4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117 (69.6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0.022</w:t>
            </w:r>
          </w:p>
        </w:tc>
      </w:tr>
      <w:tr w:rsidR="00EC381D" w:rsidRPr="00EC381D" w:rsidTr="00EC381D">
        <w:trPr>
          <w:trHeight w:val="51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The doctors listening carefully to you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49 (52.7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105 (62.5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The doctors treating you with courtesy and respect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35 (37.6%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78 (46.4%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17</w:t>
            </w:r>
          </w:p>
        </w:tc>
      </w:tr>
    </w:tbl>
    <w:p w:rsidR="00EC381D" w:rsidRDefault="00EC381D" w:rsidP="00256E0B">
      <w:pPr>
        <w:spacing w:line="360" w:lineRule="auto"/>
        <w:rPr>
          <w:sz w:val="20"/>
          <w:szCs w:val="20"/>
        </w:rPr>
      </w:pPr>
    </w:p>
    <w:p w:rsidR="00EC381D" w:rsidRDefault="00EC381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C381D" w:rsidRDefault="00EC381D" w:rsidP="00256E0B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6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99"/>
        <w:gridCol w:w="1679"/>
        <w:gridCol w:w="1310"/>
        <w:gridCol w:w="672"/>
      </w:tblGrid>
      <w:tr w:rsidR="00EC381D" w:rsidRPr="00EC381D" w:rsidTr="00EC381D">
        <w:trPr>
          <w:trHeight w:val="270"/>
        </w:trPr>
        <w:tc>
          <w:tcPr>
            <w:tcW w:w="2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Male (N=129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Female (N=133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clean my room and bathroom were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59 (45.7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55 (41.7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51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My risk of falling while I am in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13 (10.1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27 (20.3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0.021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My risk of getting an infection while I am in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86 (66.7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90 (67.7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86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likely I will have to come back once I leave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39 (30.2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39 (29.5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long I will need to stay in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72 (55.8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71 (53.4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69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often the area around your room was quiet at night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52 (40.3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46 (35.1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39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The doctors explaining things in a way that you could understand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88 (68.2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80 (61.1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23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The doctors listening carefully to you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70 (54.3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84 (63.6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The doctors treating you with courtesy and respect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56 (43.4%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57 (43.2%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97</w:t>
            </w:r>
          </w:p>
        </w:tc>
      </w:tr>
    </w:tbl>
    <w:p w:rsidR="00EC381D" w:rsidRDefault="00EC381D" w:rsidP="00256E0B">
      <w:pPr>
        <w:spacing w:line="360" w:lineRule="auto"/>
        <w:rPr>
          <w:sz w:val="20"/>
          <w:szCs w:val="20"/>
        </w:rPr>
      </w:pPr>
    </w:p>
    <w:p w:rsidR="00EC381D" w:rsidRDefault="00EC381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C381D" w:rsidRDefault="00EC381D" w:rsidP="00256E0B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7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99"/>
        <w:gridCol w:w="1584"/>
        <w:gridCol w:w="1216"/>
        <w:gridCol w:w="861"/>
      </w:tblGrid>
      <w:tr w:rsidR="00EC381D" w:rsidRPr="00EC381D" w:rsidTr="00EC381D">
        <w:trPr>
          <w:trHeight w:val="525"/>
        </w:trPr>
        <w:tc>
          <w:tcPr>
            <w:tcW w:w="2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Less than 4 years of college (N=127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4 or more years of college (N=135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How clean my room and bathroom were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63 (50.0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51 (37.8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0.047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My risk of falling while I am in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25 (19.7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15 (11.1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054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My risk of getting an infection while I am in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78 (61.4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98 (72.6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054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likely I will have to come back once I leave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39 (31.0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39 (28.9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72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long I will need to stay in the hospital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69 (54.3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74 (54.8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94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How often the area around your room was quiet at night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52 (41.3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46 (34.3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The doctors explaining things in a way that you could understand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85 (67.5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83 (61.9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35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0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The doctors listening carefully to you.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82 (64.6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72 (53.7%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color w:val="000000"/>
                <w:sz w:val="20"/>
                <w:szCs w:val="20"/>
                <w:lang w:eastAsia="zh-CN"/>
              </w:rPr>
              <w:t>0.075</w:t>
            </w:r>
          </w:p>
        </w:tc>
      </w:tr>
      <w:tr w:rsidR="00EC381D" w:rsidRPr="00EC381D" w:rsidTr="00EC381D">
        <w:trPr>
          <w:trHeight w:val="255"/>
        </w:trPr>
        <w:tc>
          <w:tcPr>
            <w:tcW w:w="2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81D" w:rsidRPr="00EC381D" w:rsidRDefault="00EC381D" w:rsidP="00EC381D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The doctors treating you with courtesy and respect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67 (53.2%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46 (34.1%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381D" w:rsidRPr="00EC381D" w:rsidRDefault="00EC381D" w:rsidP="00EC381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381D">
              <w:rPr>
                <w:b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</w:tbl>
    <w:p w:rsidR="00EC381D" w:rsidRPr="00256E0B" w:rsidRDefault="00EC381D" w:rsidP="00256E0B">
      <w:pPr>
        <w:spacing w:line="360" w:lineRule="auto"/>
        <w:rPr>
          <w:sz w:val="20"/>
          <w:szCs w:val="20"/>
        </w:rPr>
      </w:pPr>
    </w:p>
    <w:sectPr w:rsidR="00EC381D" w:rsidRPr="00256E0B" w:rsidSect="00256E0B">
      <w:foot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C1A68" w:rsidRDefault="000C1A68" w:rsidP="00352526">
      <w:r>
        <w:separator/>
      </w:r>
    </w:p>
  </w:endnote>
  <w:endnote w:type="continuationSeparator" w:id="0">
    <w:p w:rsidR="000C1A68" w:rsidRDefault="000C1A68" w:rsidP="00352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416820" w:rsidRDefault="00416820">
    <w:pPr>
      <w:adjustRightInd w:val="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416820" w:rsidRDefault="00416820">
    <w:pPr>
      <w:adjustRightInd w:val="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7994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6820" w:rsidRDefault="004168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416820" w:rsidRDefault="00416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C1A68" w:rsidRDefault="000C1A68" w:rsidP="00352526">
      <w:r>
        <w:separator/>
      </w:r>
    </w:p>
  </w:footnote>
  <w:footnote w:type="continuationSeparator" w:id="0">
    <w:p w:rsidR="000C1A68" w:rsidRDefault="000C1A68" w:rsidP="003525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41682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416820" w:rsidRDefault="00416820">
          <w:pPr>
            <w:adjustRightInd w:val="0"/>
            <w:jc w:val="center"/>
            <w:rPr>
              <w:rFonts w:ascii="Times" w:hAnsi="Times" w:cs="Times"/>
              <w:color w:val="000000"/>
            </w:rPr>
          </w:pPr>
        </w:p>
      </w:tc>
    </w:tr>
  </w:tbl>
  <w:p w:rsidR="00416820" w:rsidRDefault="00416820">
    <w:pPr>
      <w:adjustRightInd w:val="0"/>
      <w:rPr>
        <w:rFonts w:ascii="Times" w:hAnsi="Times" w:cs="Times"/>
        <w:color w:val="000000"/>
      </w:rPr>
    </w:pPr>
  </w:p>
  <w:p w:rsidR="00416820" w:rsidRDefault="00416820">
    <w:pPr>
      <w:adjustRightInd w:val="0"/>
      <w:rPr>
        <w:rFonts w:ascii="Times" w:hAnsi="Times" w:cs="Times"/>
        <w:color w:val="000000"/>
      </w:rPr>
    </w:pPr>
  </w:p>
  <w:p w:rsidR="00416820" w:rsidRDefault="00416820">
    <w:pPr>
      <w:adjustRightInd w:val="0"/>
      <w:rPr>
        <w:rFonts w:ascii="Times" w:hAnsi="Times" w:cs="Times"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41682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416820" w:rsidRDefault="00416820">
          <w:pPr>
            <w:adjustRightInd w:val="0"/>
            <w:jc w:val="center"/>
            <w:rPr>
              <w:rFonts w:ascii="Times" w:hAnsi="Times" w:cs="Times"/>
              <w:color w:val="000000"/>
            </w:rPr>
          </w:pPr>
        </w:p>
      </w:tc>
    </w:tr>
  </w:tbl>
  <w:p w:rsidR="00416820" w:rsidRDefault="00416820">
    <w:pPr>
      <w:adjustRightInd w:val="0"/>
      <w:rPr>
        <w:rFonts w:ascii="Times" w:hAnsi="Times" w:cs="Times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526"/>
    <w:rsid w:val="00041AEE"/>
    <w:rsid w:val="00047A33"/>
    <w:rsid w:val="00047E66"/>
    <w:rsid w:val="00091075"/>
    <w:rsid w:val="000C1A68"/>
    <w:rsid w:val="000D3A1F"/>
    <w:rsid w:val="000F1D5C"/>
    <w:rsid w:val="000F6F67"/>
    <w:rsid w:val="00170764"/>
    <w:rsid w:val="00170F99"/>
    <w:rsid w:val="001816EF"/>
    <w:rsid w:val="00183220"/>
    <w:rsid w:val="001A4EC3"/>
    <w:rsid w:val="001F004C"/>
    <w:rsid w:val="001F3921"/>
    <w:rsid w:val="002022FC"/>
    <w:rsid w:val="00247008"/>
    <w:rsid w:val="00252F48"/>
    <w:rsid w:val="00256E0B"/>
    <w:rsid w:val="00333FEB"/>
    <w:rsid w:val="00351E8B"/>
    <w:rsid w:val="00352526"/>
    <w:rsid w:val="00361BA9"/>
    <w:rsid w:val="003772B7"/>
    <w:rsid w:val="003A0943"/>
    <w:rsid w:val="003D1184"/>
    <w:rsid w:val="00416820"/>
    <w:rsid w:val="00456BFF"/>
    <w:rsid w:val="0046330B"/>
    <w:rsid w:val="00465701"/>
    <w:rsid w:val="004E7C0C"/>
    <w:rsid w:val="004F79F6"/>
    <w:rsid w:val="004F7C03"/>
    <w:rsid w:val="00546A86"/>
    <w:rsid w:val="005741CF"/>
    <w:rsid w:val="00592F31"/>
    <w:rsid w:val="00674E03"/>
    <w:rsid w:val="00715DB9"/>
    <w:rsid w:val="00741AED"/>
    <w:rsid w:val="00782A2C"/>
    <w:rsid w:val="00783AE9"/>
    <w:rsid w:val="007A7742"/>
    <w:rsid w:val="007F1B84"/>
    <w:rsid w:val="0081491D"/>
    <w:rsid w:val="008210CA"/>
    <w:rsid w:val="0095459F"/>
    <w:rsid w:val="0096168A"/>
    <w:rsid w:val="009728A8"/>
    <w:rsid w:val="009B7417"/>
    <w:rsid w:val="00A83BB9"/>
    <w:rsid w:val="00AA5DB4"/>
    <w:rsid w:val="00B0585A"/>
    <w:rsid w:val="00B372DF"/>
    <w:rsid w:val="00BA6019"/>
    <w:rsid w:val="00BD76CD"/>
    <w:rsid w:val="00BF70FF"/>
    <w:rsid w:val="00C22B8A"/>
    <w:rsid w:val="00C660E8"/>
    <w:rsid w:val="00CB4FD7"/>
    <w:rsid w:val="00CB6CDA"/>
    <w:rsid w:val="00D606F8"/>
    <w:rsid w:val="00D81A71"/>
    <w:rsid w:val="00D857B0"/>
    <w:rsid w:val="00D90620"/>
    <w:rsid w:val="00DA448D"/>
    <w:rsid w:val="00E10C8A"/>
    <w:rsid w:val="00E14642"/>
    <w:rsid w:val="00E249C9"/>
    <w:rsid w:val="00E45D0B"/>
    <w:rsid w:val="00E53E41"/>
    <w:rsid w:val="00E73246"/>
    <w:rsid w:val="00E879E7"/>
    <w:rsid w:val="00EC07D6"/>
    <w:rsid w:val="00EC381D"/>
    <w:rsid w:val="00EE074F"/>
    <w:rsid w:val="00F404F2"/>
    <w:rsid w:val="00FF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B08B"/>
  <w15:docId w15:val="{C6BF02F1-789B-1848-BCF8-22AA15F7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526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42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2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2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2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2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2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2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2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2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42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2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2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2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2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2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2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2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24"/>
    <w:rPr>
      <w:rFonts w:asciiTheme="majorHAnsi" w:eastAsiaTheme="majorEastAsia" w:hAnsiTheme="majorHAnsi"/>
    </w:rPr>
  </w:style>
  <w:style w:type="table" w:customStyle="1" w:styleId="Style1">
    <w:name w:val="Style1"/>
    <w:basedOn w:val="TableNormal"/>
    <w:uiPriority w:val="99"/>
    <w:rsid w:val="00247008"/>
    <w:tblPr/>
  </w:style>
  <w:style w:type="table" w:customStyle="1" w:styleId="Style2">
    <w:name w:val="Style2"/>
    <w:basedOn w:val="TableNormal"/>
    <w:rsid w:val="008210CA"/>
    <w:rPr>
      <w:rFonts w:ascii="Times New Roman" w:eastAsia="Times New Roman" w:hAnsi="Times New Roman"/>
      <w:sz w:val="20"/>
      <w:szCs w:val="20"/>
    </w:rPr>
    <w:tblPr/>
  </w:style>
  <w:style w:type="table" w:customStyle="1" w:styleId="Style3">
    <w:name w:val="Style3"/>
    <w:basedOn w:val="TableNormal"/>
    <w:rsid w:val="00EE074F"/>
    <w:rPr>
      <w:rFonts w:ascii="Times New Roman" w:eastAsia="Times New Roman" w:hAnsi="Times New Roman"/>
      <w:sz w:val="20"/>
      <w:szCs w:val="20"/>
    </w:rPr>
    <w:tblPr/>
  </w:style>
  <w:style w:type="paragraph" w:styleId="Title">
    <w:name w:val="Title"/>
    <w:basedOn w:val="Normal"/>
    <w:next w:val="Normal"/>
    <w:link w:val="TitleChar"/>
    <w:uiPriority w:val="10"/>
    <w:qFormat/>
    <w:rsid w:val="00FF642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642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2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FF642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F6424"/>
    <w:rPr>
      <w:b/>
      <w:bCs/>
    </w:rPr>
  </w:style>
  <w:style w:type="character" w:styleId="Emphasis">
    <w:name w:val="Emphasis"/>
    <w:basedOn w:val="DefaultParagraphFont"/>
    <w:uiPriority w:val="20"/>
    <w:qFormat/>
    <w:rsid w:val="00FF642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F6424"/>
    <w:rPr>
      <w:szCs w:val="32"/>
    </w:rPr>
  </w:style>
  <w:style w:type="paragraph" w:styleId="ListParagraph">
    <w:name w:val="List Paragraph"/>
    <w:basedOn w:val="Normal"/>
    <w:uiPriority w:val="34"/>
    <w:qFormat/>
    <w:rsid w:val="00FF642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F642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FF642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2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24"/>
    <w:rPr>
      <w:b/>
      <w:i/>
      <w:sz w:val="24"/>
    </w:rPr>
  </w:style>
  <w:style w:type="character" w:styleId="SubtleEmphasis">
    <w:name w:val="Subtle Emphasis"/>
    <w:uiPriority w:val="19"/>
    <w:qFormat/>
    <w:rsid w:val="00FF642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F642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F642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F642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F642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42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525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252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25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526"/>
    <w:rPr>
      <w:sz w:val="24"/>
      <w:szCs w:val="24"/>
    </w:rPr>
  </w:style>
  <w:style w:type="character" w:styleId="Hyperlink">
    <w:name w:val="Hyperlink"/>
    <w:rsid w:val="00352526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6E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6EF"/>
    <w:rPr>
      <w:rFonts w:ascii="Tahoma" w:eastAsiaTheme="minorHAnsi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6E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6EF"/>
    <w:rPr>
      <w:rFonts w:asciiTheme="minorHAnsi" w:eastAsiaTheme="minorHAnsi" w:hAnsi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6E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6E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92F3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3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796</Words>
  <Characters>1023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 Heckman</dc:creator>
  <cp:lastModifiedBy>Tais Oliveira</cp:lastModifiedBy>
  <cp:revision>4</cp:revision>
  <cp:lastPrinted>2015-06-23T16:53:00Z</cp:lastPrinted>
  <dcterms:created xsi:type="dcterms:W3CDTF">2021-05-24T19:07:00Z</dcterms:created>
  <dcterms:modified xsi:type="dcterms:W3CDTF">2021-05-24T19:12:00Z</dcterms:modified>
</cp:coreProperties>
</file>